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E4B5343" w14:textId="0247DBB8" w:rsidR="00CB6A24" w:rsidRPr="00CB7D94" w:rsidRDefault="0006168C" w:rsidP="00CB6A24">
      <w:pPr>
        <w:spacing w:line="276" w:lineRule="auto"/>
        <w:rPr>
          <w:rFonts w:ascii="Times New Roman" w:eastAsiaTheme="majorEastAsia" w:hAnsi="Times New Roman"/>
          <w:color w:val="000000" w:themeColor="text1"/>
          <w:kern w:val="24"/>
          <w:sz w:val="22"/>
        </w:rPr>
      </w:pPr>
      <w:r w:rsidRPr="00CB7D94">
        <w:rPr>
          <w:rFonts w:ascii="Times New Roman" w:hAnsi="Times New Roman"/>
          <w:b/>
          <w:sz w:val="22"/>
        </w:rPr>
        <w:t>S3</w:t>
      </w:r>
      <w:r>
        <w:rPr>
          <w:rFonts w:ascii="Times New Roman" w:hAnsi="Times New Roman"/>
          <w:b/>
          <w:sz w:val="22"/>
        </w:rPr>
        <w:t xml:space="preserve"> </w:t>
      </w:r>
      <w:bookmarkStart w:id="0" w:name="_GoBack"/>
      <w:bookmarkEnd w:id="0"/>
      <w:r w:rsidR="00CB6A24" w:rsidRPr="00CB7D94">
        <w:rPr>
          <w:rFonts w:ascii="Times New Roman" w:hAnsi="Times New Roman"/>
          <w:b/>
          <w:sz w:val="22"/>
        </w:rPr>
        <w:t xml:space="preserve">Table. </w:t>
      </w:r>
      <w:r w:rsidR="00CB6A24" w:rsidRPr="00CB7D94">
        <w:rPr>
          <w:rFonts w:ascii="Times New Roman" w:hAnsi="Times New Roman"/>
          <w:sz w:val="22"/>
        </w:rPr>
        <w:t>P</w:t>
      </w:r>
      <w:r w:rsidR="00CB6A24" w:rsidRPr="00CB7D94">
        <w:rPr>
          <w:rFonts w:ascii="Times New Roman" w:eastAsiaTheme="majorEastAsia" w:hAnsi="Times New Roman"/>
          <w:color w:val="000000" w:themeColor="text1"/>
          <w:kern w:val="24"/>
          <w:sz w:val="22"/>
        </w:rPr>
        <w:t xml:space="preserve">-values </w:t>
      </w:r>
      <w:r w:rsidR="00CB6A24">
        <w:rPr>
          <w:rFonts w:ascii="Times New Roman" w:eastAsiaTheme="majorEastAsia" w:hAnsi="Times New Roman"/>
          <w:color w:val="000000" w:themeColor="text1"/>
          <w:kern w:val="24"/>
          <w:sz w:val="22"/>
        </w:rPr>
        <w:t>using the</w:t>
      </w:r>
      <w:r w:rsidR="00CB6A24" w:rsidRPr="00CB7D94">
        <w:rPr>
          <w:rFonts w:ascii="Times New Roman" w:eastAsiaTheme="majorEastAsia" w:hAnsi="Times New Roman"/>
          <w:color w:val="000000" w:themeColor="text1"/>
          <w:kern w:val="24"/>
          <w:sz w:val="22"/>
        </w:rPr>
        <w:t xml:space="preserve"> log-rank test for comparisons of the four chemotherapies regimens </w:t>
      </w:r>
      <w:r w:rsidR="00CB6A24" w:rsidRPr="00CB7D94">
        <w:rPr>
          <w:rFonts w:ascii="Times New Roman" w:eastAsiaTheme="majorEastAsia" w:hAnsi="Times New Roman" w:hint="eastAsia"/>
          <w:color w:val="000000" w:themeColor="text1"/>
          <w:kern w:val="24"/>
          <w:sz w:val="22"/>
        </w:rPr>
        <w:t xml:space="preserve">in </w:t>
      </w:r>
      <w:r w:rsidR="00CB6A24" w:rsidRPr="00CB7D94">
        <w:rPr>
          <w:rFonts w:ascii="Times New Roman" w:eastAsiaTheme="majorEastAsia" w:hAnsi="Times New Roman"/>
          <w:color w:val="000000" w:themeColor="text1"/>
          <w:kern w:val="24"/>
          <w:sz w:val="22"/>
        </w:rPr>
        <w:t xml:space="preserve">the Kaplan-Meier analysis shown in </w:t>
      </w:r>
      <w:r w:rsidR="00CB6A24" w:rsidRPr="00CB7D94">
        <w:rPr>
          <w:rFonts w:ascii="Times New Roman" w:eastAsiaTheme="majorEastAsia" w:hAnsi="Times New Roman"/>
          <w:b/>
          <w:color w:val="000000" w:themeColor="text1"/>
          <w:kern w:val="24"/>
          <w:sz w:val="22"/>
        </w:rPr>
        <w:t>Figure 4F</w:t>
      </w:r>
      <w:r w:rsidR="00CB6A24" w:rsidRPr="00CB7D94">
        <w:rPr>
          <w:rFonts w:ascii="Times New Roman" w:eastAsiaTheme="majorEastAsia" w:hAnsi="Times New Roman"/>
          <w:color w:val="000000" w:themeColor="text1"/>
          <w:kern w:val="24"/>
          <w:sz w:val="22"/>
        </w:rPr>
        <w:t>.</w:t>
      </w:r>
    </w:p>
    <w:p w14:paraId="1AC5ECFC" w14:textId="77777777" w:rsidR="00CB6A24" w:rsidRPr="00CB7D94" w:rsidRDefault="00CB6A24" w:rsidP="00CB6A24">
      <w:pPr>
        <w:spacing w:line="276" w:lineRule="auto"/>
        <w:rPr>
          <w:rFonts w:ascii="Times New Roman" w:eastAsiaTheme="majorEastAsia" w:hAnsi="Times New Roman"/>
          <w:color w:val="000000" w:themeColor="text1"/>
          <w:kern w:val="24"/>
          <w:sz w:val="22"/>
        </w:rPr>
      </w:pPr>
    </w:p>
    <w:tbl>
      <w:tblPr>
        <w:tblpPr w:leftFromText="142" w:rightFromText="142" w:vertAnchor="page" w:horzAnchor="margin" w:tblpY="3676"/>
        <w:tblW w:w="5400" w:type="dxa"/>
        <w:tblBorders>
          <w:bottom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80"/>
        <w:gridCol w:w="1080"/>
        <w:gridCol w:w="1080"/>
        <w:gridCol w:w="1080"/>
        <w:gridCol w:w="1080"/>
      </w:tblGrid>
      <w:tr w:rsidR="00CB6A24" w:rsidRPr="00CB7D94" w14:paraId="677B017D" w14:textId="77777777" w:rsidTr="001341DA">
        <w:trPr>
          <w:trHeight w:val="270"/>
        </w:trPr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14981" w14:textId="77777777" w:rsidR="00CB6A24" w:rsidRPr="00CB7D94" w:rsidRDefault="00CB6A24" w:rsidP="001341DA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CB7D94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Regimen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D980E" w14:textId="77777777" w:rsidR="00CB6A24" w:rsidRPr="00CB7D94" w:rsidRDefault="00CB6A24" w:rsidP="001341DA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CB7D94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F21C9" w14:textId="77777777" w:rsidR="00CB6A24" w:rsidRPr="00CB7D94" w:rsidRDefault="00CB6A24" w:rsidP="001341DA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CB7D94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FE78D" w14:textId="77777777" w:rsidR="00CB6A24" w:rsidRPr="00CB7D94" w:rsidRDefault="00CB6A24" w:rsidP="001341DA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CB7D94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2C34B" w14:textId="77777777" w:rsidR="00CB6A24" w:rsidRPr="00CB7D94" w:rsidRDefault="00CB6A24" w:rsidP="001341DA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CB7D94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8</w:t>
            </w:r>
          </w:p>
        </w:tc>
      </w:tr>
      <w:tr w:rsidR="00CB6A24" w:rsidRPr="00CB7D94" w14:paraId="55FBDA29" w14:textId="77777777" w:rsidTr="001341DA">
        <w:trPr>
          <w:trHeight w:val="270"/>
        </w:trPr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5122A" w14:textId="77777777" w:rsidR="00CB6A24" w:rsidRPr="00CB7D94" w:rsidRDefault="00CB6A24" w:rsidP="001341DA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CB7D94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808080" w:themeFill="background1" w:themeFillShade="80"/>
            <w:noWrap/>
            <w:vAlign w:val="bottom"/>
            <w:hideMark/>
          </w:tcPr>
          <w:p w14:paraId="78C6DBD3" w14:textId="77777777" w:rsidR="00CB6A24" w:rsidRPr="00CB7D94" w:rsidRDefault="00CB6A24" w:rsidP="001341DA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808080" w:themeFill="background1" w:themeFillShade="80"/>
            <w:noWrap/>
            <w:vAlign w:val="bottom"/>
            <w:hideMark/>
          </w:tcPr>
          <w:p w14:paraId="7FEC368B" w14:textId="77777777" w:rsidR="00CB6A24" w:rsidRPr="00CB7D94" w:rsidRDefault="00CB6A24" w:rsidP="001341DA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808080" w:themeFill="background1" w:themeFillShade="80"/>
            <w:noWrap/>
            <w:vAlign w:val="bottom"/>
            <w:hideMark/>
          </w:tcPr>
          <w:p w14:paraId="23F56D4E" w14:textId="77777777" w:rsidR="00CB6A24" w:rsidRPr="00CB7D94" w:rsidRDefault="00CB6A24" w:rsidP="001341DA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808080" w:themeFill="background1" w:themeFillShade="80"/>
            <w:noWrap/>
            <w:vAlign w:val="bottom"/>
            <w:hideMark/>
          </w:tcPr>
          <w:p w14:paraId="196F1817" w14:textId="77777777" w:rsidR="00CB6A24" w:rsidRPr="00CB7D94" w:rsidRDefault="00CB6A24" w:rsidP="001341DA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</w:p>
        </w:tc>
      </w:tr>
      <w:tr w:rsidR="00CB6A24" w:rsidRPr="00CB7D94" w14:paraId="225EBA39" w14:textId="77777777" w:rsidTr="001341DA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9ED2C63" w14:textId="77777777" w:rsidR="00CB6A24" w:rsidRPr="00CB7D94" w:rsidRDefault="00CB6A24" w:rsidP="001341DA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CB7D94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ACCB578" w14:textId="77777777" w:rsidR="00CB6A24" w:rsidRPr="00CB7D94" w:rsidRDefault="00CB6A24" w:rsidP="001341DA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CB7D94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p&lt;0.001</w:t>
            </w:r>
          </w:p>
        </w:tc>
        <w:tc>
          <w:tcPr>
            <w:tcW w:w="1080" w:type="dxa"/>
            <w:shd w:val="clear" w:color="auto" w:fill="808080" w:themeFill="background1" w:themeFillShade="80"/>
            <w:noWrap/>
            <w:vAlign w:val="bottom"/>
            <w:hideMark/>
          </w:tcPr>
          <w:p w14:paraId="7A5A9ED2" w14:textId="77777777" w:rsidR="00CB6A24" w:rsidRPr="00CB7D94" w:rsidRDefault="00CB6A24" w:rsidP="001341DA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808080" w:themeFill="background1" w:themeFillShade="80"/>
            <w:noWrap/>
            <w:vAlign w:val="bottom"/>
            <w:hideMark/>
          </w:tcPr>
          <w:p w14:paraId="018BE384" w14:textId="77777777" w:rsidR="00CB6A24" w:rsidRPr="00CB7D94" w:rsidRDefault="00CB6A24" w:rsidP="001341DA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808080" w:themeFill="background1" w:themeFillShade="80"/>
            <w:noWrap/>
            <w:vAlign w:val="bottom"/>
            <w:hideMark/>
          </w:tcPr>
          <w:p w14:paraId="6EA3F0EE" w14:textId="77777777" w:rsidR="00CB6A24" w:rsidRPr="00CB7D94" w:rsidRDefault="00CB6A24" w:rsidP="001341DA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</w:p>
        </w:tc>
      </w:tr>
      <w:tr w:rsidR="00CB6A24" w:rsidRPr="00CB7D94" w14:paraId="0A7DBF90" w14:textId="77777777" w:rsidTr="001341DA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71AE0F8" w14:textId="77777777" w:rsidR="00CB6A24" w:rsidRPr="00CB7D94" w:rsidRDefault="00CB6A24" w:rsidP="001341DA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CB7D94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D354FC7" w14:textId="77777777" w:rsidR="00CB6A24" w:rsidRPr="00CB7D94" w:rsidRDefault="00CB6A24" w:rsidP="001341DA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CB7D94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p&lt;0.00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1425C4A" w14:textId="77777777" w:rsidR="00CB6A24" w:rsidRPr="00CB7D94" w:rsidRDefault="00CB6A24" w:rsidP="001341DA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CB7D94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0.889</w:t>
            </w:r>
          </w:p>
        </w:tc>
        <w:tc>
          <w:tcPr>
            <w:tcW w:w="1080" w:type="dxa"/>
            <w:shd w:val="clear" w:color="auto" w:fill="808080" w:themeFill="background1" w:themeFillShade="80"/>
            <w:noWrap/>
            <w:vAlign w:val="bottom"/>
            <w:hideMark/>
          </w:tcPr>
          <w:p w14:paraId="39DB31F0" w14:textId="77777777" w:rsidR="00CB6A24" w:rsidRPr="00CB7D94" w:rsidRDefault="00CB6A24" w:rsidP="001341DA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808080" w:themeFill="background1" w:themeFillShade="80"/>
            <w:noWrap/>
            <w:vAlign w:val="bottom"/>
            <w:hideMark/>
          </w:tcPr>
          <w:p w14:paraId="2917A0BA" w14:textId="77777777" w:rsidR="00CB6A24" w:rsidRPr="00CB7D94" w:rsidRDefault="00CB6A24" w:rsidP="001341DA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</w:p>
        </w:tc>
      </w:tr>
      <w:tr w:rsidR="00CB6A24" w:rsidRPr="00CB7D94" w14:paraId="33589E36" w14:textId="77777777" w:rsidTr="001341DA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52AAF70" w14:textId="77777777" w:rsidR="00CB6A24" w:rsidRPr="00CB7D94" w:rsidRDefault="00CB6A24" w:rsidP="001341DA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CB7D94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199110A" w14:textId="77777777" w:rsidR="00CB6A24" w:rsidRPr="00CB7D94" w:rsidRDefault="00CB6A24" w:rsidP="001341DA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CB7D94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p&lt;0.00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82F6CB3" w14:textId="77777777" w:rsidR="00CB6A24" w:rsidRPr="00CB7D94" w:rsidRDefault="00CB6A24" w:rsidP="001341DA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CB7D94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p&lt;0.00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E69CE1F" w14:textId="77777777" w:rsidR="00CB6A24" w:rsidRPr="00CB7D94" w:rsidRDefault="00CB6A24" w:rsidP="001341DA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CB7D94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p&lt;0.001</w:t>
            </w:r>
          </w:p>
        </w:tc>
        <w:tc>
          <w:tcPr>
            <w:tcW w:w="1080" w:type="dxa"/>
            <w:shd w:val="clear" w:color="auto" w:fill="808080" w:themeFill="background1" w:themeFillShade="80"/>
            <w:noWrap/>
            <w:vAlign w:val="bottom"/>
            <w:hideMark/>
          </w:tcPr>
          <w:p w14:paraId="5C152C7D" w14:textId="77777777" w:rsidR="00CB6A24" w:rsidRPr="00CB7D94" w:rsidRDefault="00CB6A24" w:rsidP="001341DA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</w:p>
        </w:tc>
      </w:tr>
    </w:tbl>
    <w:p w14:paraId="69BA5F8C" w14:textId="77777777" w:rsidR="00CB6A24" w:rsidRPr="00CB7D94" w:rsidRDefault="00CB6A24" w:rsidP="00CB6A24">
      <w:pPr>
        <w:spacing w:line="276" w:lineRule="auto"/>
        <w:rPr>
          <w:rFonts w:ascii="Times New Roman" w:hAnsi="Times New Roman"/>
          <w:b/>
          <w:sz w:val="22"/>
        </w:rPr>
      </w:pPr>
      <w:r w:rsidRPr="00CB7D94">
        <w:rPr>
          <w:rFonts w:ascii="Times New Roman" w:hAnsi="Times New Roman"/>
          <w:b/>
          <w:sz w:val="22"/>
        </w:rPr>
        <w:t>FFX</w:t>
      </w:r>
    </w:p>
    <w:p w14:paraId="2DF06736" w14:textId="77777777" w:rsidR="00CB6A24" w:rsidRPr="00CB7D94" w:rsidRDefault="00CB6A24" w:rsidP="00CB6A24">
      <w:pPr>
        <w:spacing w:line="276" w:lineRule="auto"/>
        <w:rPr>
          <w:sz w:val="22"/>
        </w:rPr>
      </w:pPr>
    </w:p>
    <w:p w14:paraId="7AB444ED" w14:textId="77777777" w:rsidR="00CB6A24" w:rsidRPr="00CB7D94" w:rsidRDefault="00CB6A24" w:rsidP="00CB6A24">
      <w:pPr>
        <w:spacing w:line="276" w:lineRule="auto"/>
        <w:rPr>
          <w:sz w:val="22"/>
        </w:rPr>
      </w:pPr>
    </w:p>
    <w:p w14:paraId="70C52EC8" w14:textId="77777777" w:rsidR="00CB6A24" w:rsidRPr="00CB7D94" w:rsidRDefault="00CB6A24" w:rsidP="00CB6A24">
      <w:pPr>
        <w:spacing w:line="276" w:lineRule="auto"/>
        <w:rPr>
          <w:sz w:val="22"/>
        </w:rPr>
      </w:pPr>
    </w:p>
    <w:p w14:paraId="5EAB9057" w14:textId="77777777" w:rsidR="00CB6A24" w:rsidRPr="00CB7D94" w:rsidRDefault="00CB6A24" w:rsidP="00CB6A24">
      <w:pPr>
        <w:spacing w:line="276" w:lineRule="auto"/>
        <w:rPr>
          <w:rFonts w:hint="eastAsia"/>
          <w:sz w:val="22"/>
        </w:rPr>
      </w:pPr>
    </w:p>
    <w:p w14:paraId="1799D298" w14:textId="77777777" w:rsidR="00CB6A24" w:rsidRPr="00CB7D94" w:rsidRDefault="00CB6A24" w:rsidP="00CB6A24">
      <w:pPr>
        <w:spacing w:line="276" w:lineRule="auto"/>
        <w:rPr>
          <w:rFonts w:ascii="Times New Roman" w:hAnsi="Times New Roman"/>
          <w:b/>
          <w:sz w:val="22"/>
        </w:rPr>
      </w:pPr>
      <w:r w:rsidRPr="00CB7D94">
        <w:rPr>
          <w:rFonts w:ascii="Times New Roman" w:hAnsi="Times New Roman"/>
          <w:b/>
          <w:sz w:val="22"/>
        </w:rPr>
        <w:t>GEM</w:t>
      </w:r>
    </w:p>
    <w:tbl>
      <w:tblPr>
        <w:tblpPr w:leftFromText="142" w:rightFromText="142" w:vertAnchor="page" w:horzAnchor="margin" w:tblpY="6957"/>
        <w:tblW w:w="5400" w:type="dxa"/>
        <w:tblBorders>
          <w:bottom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80"/>
        <w:gridCol w:w="1080"/>
        <w:gridCol w:w="1080"/>
        <w:gridCol w:w="1080"/>
        <w:gridCol w:w="1080"/>
      </w:tblGrid>
      <w:tr w:rsidR="00CB6A24" w:rsidRPr="00CB7D94" w14:paraId="073056D1" w14:textId="77777777" w:rsidTr="00CB6A24">
        <w:trPr>
          <w:trHeight w:val="270"/>
        </w:trPr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28EF2" w14:textId="77777777" w:rsidR="00CB6A24" w:rsidRPr="00CB7D94" w:rsidRDefault="00CB6A24" w:rsidP="00CB6A24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CB7D94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Regimen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28DB0" w14:textId="77777777" w:rsidR="00CB6A24" w:rsidRPr="00CB7D94" w:rsidRDefault="00CB6A24" w:rsidP="00CB6A24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CB7D94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2867B" w14:textId="77777777" w:rsidR="00CB6A24" w:rsidRPr="00CB7D94" w:rsidRDefault="00CB6A24" w:rsidP="00CB6A24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CB7D94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E0BF4" w14:textId="77777777" w:rsidR="00CB6A24" w:rsidRPr="00CB7D94" w:rsidRDefault="00CB6A24" w:rsidP="00CB6A24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CB7D94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D5F5E" w14:textId="77777777" w:rsidR="00CB6A24" w:rsidRPr="00CB7D94" w:rsidRDefault="00CB6A24" w:rsidP="00CB6A24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CB7D94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8</w:t>
            </w:r>
          </w:p>
        </w:tc>
      </w:tr>
      <w:tr w:rsidR="00CB6A24" w:rsidRPr="00CB7D94" w14:paraId="4FF298E0" w14:textId="77777777" w:rsidTr="00CB6A24">
        <w:trPr>
          <w:trHeight w:val="270"/>
        </w:trPr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F5635" w14:textId="77777777" w:rsidR="00CB6A24" w:rsidRPr="00CB7D94" w:rsidRDefault="00CB6A24" w:rsidP="00CB6A24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CB7D94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808080" w:themeFill="background1" w:themeFillShade="80"/>
            <w:noWrap/>
            <w:vAlign w:val="bottom"/>
            <w:hideMark/>
          </w:tcPr>
          <w:p w14:paraId="041B17A2" w14:textId="77777777" w:rsidR="00CB6A24" w:rsidRPr="00CB7D94" w:rsidRDefault="00CB6A24" w:rsidP="00CB6A24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808080" w:themeFill="background1" w:themeFillShade="80"/>
            <w:noWrap/>
            <w:vAlign w:val="bottom"/>
            <w:hideMark/>
          </w:tcPr>
          <w:p w14:paraId="1E66564E" w14:textId="77777777" w:rsidR="00CB6A24" w:rsidRPr="00CB7D94" w:rsidRDefault="00CB6A24" w:rsidP="00CB6A24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808080" w:themeFill="background1" w:themeFillShade="80"/>
            <w:noWrap/>
            <w:vAlign w:val="bottom"/>
            <w:hideMark/>
          </w:tcPr>
          <w:p w14:paraId="5709A781" w14:textId="77777777" w:rsidR="00CB6A24" w:rsidRPr="00CB7D94" w:rsidRDefault="00CB6A24" w:rsidP="00CB6A24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808080" w:themeFill="background1" w:themeFillShade="80"/>
            <w:noWrap/>
            <w:vAlign w:val="bottom"/>
            <w:hideMark/>
          </w:tcPr>
          <w:p w14:paraId="286BF068" w14:textId="77777777" w:rsidR="00CB6A24" w:rsidRPr="00CB7D94" w:rsidRDefault="00CB6A24" w:rsidP="00CB6A24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</w:p>
        </w:tc>
      </w:tr>
      <w:tr w:rsidR="00CB6A24" w:rsidRPr="00CB7D94" w14:paraId="788540DE" w14:textId="77777777" w:rsidTr="00CB6A24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8DFB413" w14:textId="77777777" w:rsidR="00CB6A24" w:rsidRPr="00CB7D94" w:rsidRDefault="00CB6A24" w:rsidP="00CB6A24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CB7D94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90C098E" w14:textId="77777777" w:rsidR="00CB6A24" w:rsidRPr="00CB7D94" w:rsidRDefault="00CB6A24" w:rsidP="00CB6A24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CB7D94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0.0228</w:t>
            </w:r>
          </w:p>
        </w:tc>
        <w:tc>
          <w:tcPr>
            <w:tcW w:w="1080" w:type="dxa"/>
            <w:shd w:val="clear" w:color="auto" w:fill="808080" w:themeFill="background1" w:themeFillShade="80"/>
            <w:noWrap/>
            <w:vAlign w:val="bottom"/>
            <w:hideMark/>
          </w:tcPr>
          <w:p w14:paraId="4DD75F75" w14:textId="77777777" w:rsidR="00CB6A24" w:rsidRPr="00CB7D94" w:rsidRDefault="00CB6A24" w:rsidP="00CB6A24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808080" w:themeFill="background1" w:themeFillShade="80"/>
            <w:noWrap/>
            <w:vAlign w:val="bottom"/>
            <w:hideMark/>
          </w:tcPr>
          <w:p w14:paraId="5A75E14C" w14:textId="77777777" w:rsidR="00CB6A24" w:rsidRPr="00CB7D94" w:rsidRDefault="00CB6A24" w:rsidP="00CB6A24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808080" w:themeFill="background1" w:themeFillShade="80"/>
            <w:noWrap/>
            <w:vAlign w:val="bottom"/>
            <w:hideMark/>
          </w:tcPr>
          <w:p w14:paraId="7750F99F" w14:textId="77777777" w:rsidR="00CB6A24" w:rsidRPr="00CB7D94" w:rsidRDefault="00CB6A24" w:rsidP="00CB6A24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</w:p>
        </w:tc>
      </w:tr>
      <w:tr w:rsidR="00CB6A24" w:rsidRPr="00CB7D94" w14:paraId="5AB8E1F6" w14:textId="77777777" w:rsidTr="00CB6A24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B168B72" w14:textId="77777777" w:rsidR="00CB6A24" w:rsidRPr="00CB7D94" w:rsidRDefault="00CB6A24" w:rsidP="00CB6A24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CB7D94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AF06590" w14:textId="77777777" w:rsidR="00CB6A24" w:rsidRPr="00CB7D94" w:rsidRDefault="00CB6A24" w:rsidP="00CB6A24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CB7D94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0.034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375144A" w14:textId="77777777" w:rsidR="00CB6A24" w:rsidRPr="00CB7D94" w:rsidRDefault="00CB6A24" w:rsidP="00CB6A24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CB7D94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0.722</w:t>
            </w:r>
          </w:p>
        </w:tc>
        <w:tc>
          <w:tcPr>
            <w:tcW w:w="1080" w:type="dxa"/>
            <w:shd w:val="clear" w:color="auto" w:fill="808080" w:themeFill="background1" w:themeFillShade="80"/>
            <w:noWrap/>
            <w:vAlign w:val="bottom"/>
            <w:hideMark/>
          </w:tcPr>
          <w:p w14:paraId="0D981F98" w14:textId="77777777" w:rsidR="00CB6A24" w:rsidRPr="00CB7D94" w:rsidRDefault="00CB6A24" w:rsidP="00CB6A24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808080" w:themeFill="background1" w:themeFillShade="80"/>
            <w:noWrap/>
            <w:vAlign w:val="bottom"/>
            <w:hideMark/>
          </w:tcPr>
          <w:p w14:paraId="2000D35A" w14:textId="77777777" w:rsidR="00CB6A24" w:rsidRPr="00CB7D94" w:rsidRDefault="00CB6A24" w:rsidP="00CB6A24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</w:p>
        </w:tc>
      </w:tr>
      <w:tr w:rsidR="00CB6A24" w:rsidRPr="00CB7D94" w14:paraId="78F3481B" w14:textId="77777777" w:rsidTr="00CB6A24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1C1720A" w14:textId="77777777" w:rsidR="00CB6A24" w:rsidRPr="00CB7D94" w:rsidRDefault="00CB6A24" w:rsidP="00CB6A24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CB7D94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5408AAC" w14:textId="77777777" w:rsidR="00CB6A24" w:rsidRPr="00CB7D94" w:rsidRDefault="00CB6A24" w:rsidP="00CB6A24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CB7D94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p&lt;0.00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814ECA9" w14:textId="77777777" w:rsidR="00CB6A24" w:rsidRPr="00CB7D94" w:rsidRDefault="00CB6A24" w:rsidP="00CB6A24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CB7D94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0.018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5C7E9D5" w14:textId="77777777" w:rsidR="00CB6A24" w:rsidRPr="00CB7D94" w:rsidRDefault="00CB6A24" w:rsidP="00CB6A24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CB7D94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0.0214</w:t>
            </w:r>
          </w:p>
        </w:tc>
        <w:tc>
          <w:tcPr>
            <w:tcW w:w="1080" w:type="dxa"/>
            <w:shd w:val="clear" w:color="auto" w:fill="808080" w:themeFill="background1" w:themeFillShade="80"/>
            <w:noWrap/>
            <w:vAlign w:val="bottom"/>
            <w:hideMark/>
          </w:tcPr>
          <w:p w14:paraId="4162736F" w14:textId="77777777" w:rsidR="00CB6A24" w:rsidRPr="00CB7D94" w:rsidRDefault="00CB6A24" w:rsidP="00CB6A24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</w:p>
        </w:tc>
      </w:tr>
    </w:tbl>
    <w:p w14:paraId="1298599D" w14:textId="79B2876A" w:rsidR="00CB6A24" w:rsidRDefault="00CB6A24" w:rsidP="00CB6A24">
      <w:pPr>
        <w:spacing w:line="276" w:lineRule="auto"/>
        <w:rPr>
          <w:rFonts w:ascii="Times New Roman" w:eastAsiaTheme="majorEastAsia" w:hAnsi="Times New Roman"/>
          <w:b/>
          <w:color w:val="000000" w:themeColor="text1"/>
          <w:kern w:val="24"/>
          <w:sz w:val="22"/>
        </w:rPr>
      </w:pPr>
    </w:p>
    <w:p w14:paraId="5101F43A" w14:textId="530345B0" w:rsidR="00CB6A24" w:rsidRDefault="00CB6A24" w:rsidP="00CB6A24">
      <w:pPr>
        <w:spacing w:line="276" w:lineRule="auto"/>
        <w:rPr>
          <w:rFonts w:ascii="Times New Roman" w:eastAsiaTheme="majorEastAsia" w:hAnsi="Times New Roman"/>
          <w:b/>
          <w:color w:val="000000" w:themeColor="text1"/>
          <w:kern w:val="24"/>
          <w:sz w:val="22"/>
        </w:rPr>
      </w:pPr>
    </w:p>
    <w:p w14:paraId="3F954B00" w14:textId="77777777" w:rsidR="00CB6A24" w:rsidRDefault="00CB6A24" w:rsidP="00CB6A24">
      <w:pPr>
        <w:spacing w:line="276" w:lineRule="auto"/>
        <w:rPr>
          <w:rFonts w:ascii="Times New Roman" w:eastAsiaTheme="majorEastAsia" w:hAnsi="Times New Roman" w:hint="eastAsia"/>
          <w:b/>
          <w:color w:val="000000" w:themeColor="text1"/>
          <w:kern w:val="24"/>
          <w:sz w:val="22"/>
        </w:rPr>
      </w:pPr>
    </w:p>
    <w:p w14:paraId="3A55216A" w14:textId="77777777" w:rsidR="00CB6A24" w:rsidRDefault="00CB6A24" w:rsidP="00CB6A24">
      <w:pPr>
        <w:spacing w:line="276" w:lineRule="auto"/>
        <w:rPr>
          <w:rFonts w:ascii="Times New Roman" w:eastAsiaTheme="majorEastAsia" w:hAnsi="Times New Roman"/>
          <w:b/>
          <w:color w:val="000000" w:themeColor="text1"/>
          <w:kern w:val="24"/>
          <w:sz w:val="22"/>
        </w:rPr>
      </w:pPr>
    </w:p>
    <w:p w14:paraId="7A8D00B2" w14:textId="77777777" w:rsidR="00CB6A24" w:rsidRDefault="00CB6A24" w:rsidP="00CB6A24">
      <w:pPr>
        <w:spacing w:line="276" w:lineRule="auto"/>
        <w:rPr>
          <w:rFonts w:ascii="Times New Roman" w:eastAsiaTheme="majorEastAsia" w:hAnsi="Times New Roman"/>
          <w:b/>
          <w:color w:val="000000" w:themeColor="text1"/>
          <w:kern w:val="24"/>
          <w:sz w:val="22"/>
        </w:rPr>
      </w:pPr>
    </w:p>
    <w:p w14:paraId="2BC3AA31" w14:textId="77777777" w:rsidR="00CB6A24" w:rsidRDefault="00CB6A24" w:rsidP="00CB6A24">
      <w:pPr>
        <w:spacing w:line="276" w:lineRule="auto"/>
        <w:rPr>
          <w:rFonts w:ascii="Times New Roman" w:eastAsiaTheme="majorEastAsia" w:hAnsi="Times New Roman"/>
          <w:b/>
          <w:color w:val="000000" w:themeColor="text1"/>
          <w:kern w:val="24"/>
          <w:sz w:val="22"/>
        </w:rPr>
      </w:pPr>
    </w:p>
    <w:p w14:paraId="46C1CA8E" w14:textId="0E609F15" w:rsidR="00CB6A24" w:rsidRPr="00CB7D94" w:rsidRDefault="00CB6A24" w:rsidP="00CB6A24">
      <w:pPr>
        <w:spacing w:line="276" w:lineRule="auto"/>
        <w:rPr>
          <w:rFonts w:ascii="Times New Roman" w:hAnsi="Times New Roman"/>
          <w:b/>
          <w:sz w:val="22"/>
        </w:rPr>
      </w:pPr>
      <w:proofErr w:type="spellStart"/>
      <w:r w:rsidRPr="00CB7D94">
        <w:rPr>
          <w:rFonts w:ascii="Times New Roman" w:eastAsiaTheme="majorEastAsia" w:hAnsi="Times New Roman"/>
          <w:b/>
          <w:color w:val="000000" w:themeColor="text1"/>
          <w:kern w:val="24"/>
          <w:sz w:val="22"/>
        </w:rPr>
        <w:t>GEM+nab-paclitaxel</w:t>
      </w:r>
      <w:proofErr w:type="spellEnd"/>
    </w:p>
    <w:tbl>
      <w:tblPr>
        <w:tblpPr w:leftFromText="142" w:rightFromText="142" w:vertAnchor="page" w:horzAnchor="margin" w:tblpY="9837"/>
        <w:tblW w:w="5400" w:type="dxa"/>
        <w:tblBorders>
          <w:bottom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80"/>
        <w:gridCol w:w="1080"/>
        <w:gridCol w:w="1080"/>
        <w:gridCol w:w="1080"/>
        <w:gridCol w:w="1080"/>
      </w:tblGrid>
      <w:tr w:rsidR="00CB6A24" w:rsidRPr="00CB7D94" w14:paraId="6584FEC2" w14:textId="77777777" w:rsidTr="00CB6A24">
        <w:trPr>
          <w:trHeight w:val="270"/>
        </w:trPr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47857" w14:textId="77777777" w:rsidR="00CB6A24" w:rsidRPr="00CB7D94" w:rsidRDefault="00CB6A24" w:rsidP="00CB6A24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CB7D94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Regimen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95169" w14:textId="77777777" w:rsidR="00CB6A24" w:rsidRPr="00CB7D94" w:rsidRDefault="00CB6A24" w:rsidP="00CB6A24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CB7D94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4FEA3" w14:textId="77777777" w:rsidR="00CB6A24" w:rsidRPr="00CB7D94" w:rsidRDefault="00CB6A24" w:rsidP="00CB6A24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CB7D94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996B8" w14:textId="77777777" w:rsidR="00CB6A24" w:rsidRPr="00CB7D94" w:rsidRDefault="00CB6A24" w:rsidP="00CB6A24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CB7D94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7F313" w14:textId="77777777" w:rsidR="00CB6A24" w:rsidRPr="00CB7D94" w:rsidRDefault="00CB6A24" w:rsidP="00CB6A24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CB7D94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8</w:t>
            </w:r>
          </w:p>
        </w:tc>
      </w:tr>
      <w:tr w:rsidR="00CB6A24" w:rsidRPr="00CB7D94" w14:paraId="7EDE1625" w14:textId="77777777" w:rsidTr="00CB6A24">
        <w:trPr>
          <w:trHeight w:val="270"/>
        </w:trPr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E5708" w14:textId="77777777" w:rsidR="00CB6A24" w:rsidRPr="00CB7D94" w:rsidRDefault="00CB6A24" w:rsidP="00CB6A24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CB7D94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808080" w:themeFill="background1" w:themeFillShade="80"/>
            <w:noWrap/>
            <w:vAlign w:val="bottom"/>
            <w:hideMark/>
          </w:tcPr>
          <w:p w14:paraId="1ECD9FBB" w14:textId="77777777" w:rsidR="00CB6A24" w:rsidRPr="00CB7D94" w:rsidRDefault="00CB6A24" w:rsidP="00CB6A24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808080" w:themeFill="background1" w:themeFillShade="80"/>
            <w:noWrap/>
            <w:vAlign w:val="bottom"/>
            <w:hideMark/>
          </w:tcPr>
          <w:p w14:paraId="517589E5" w14:textId="77777777" w:rsidR="00CB6A24" w:rsidRPr="00CB7D94" w:rsidRDefault="00CB6A24" w:rsidP="00CB6A24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808080" w:themeFill="background1" w:themeFillShade="80"/>
            <w:noWrap/>
            <w:vAlign w:val="bottom"/>
            <w:hideMark/>
          </w:tcPr>
          <w:p w14:paraId="2538028A" w14:textId="77777777" w:rsidR="00CB6A24" w:rsidRPr="00CB7D94" w:rsidRDefault="00CB6A24" w:rsidP="00CB6A24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808080" w:themeFill="background1" w:themeFillShade="80"/>
            <w:noWrap/>
            <w:vAlign w:val="bottom"/>
            <w:hideMark/>
          </w:tcPr>
          <w:p w14:paraId="70C634A2" w14:textId="77777777" w:rsidR="00CB6A24" w:rsidRPr="00CB7D94" w:rsidRDefault="00CB6A24" w:rsidP="00CB6A24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</w:p>
        </w:tc>
      </w:tr>
      <w:tr w:rsidR="00CB6A24" w:rsidRPr="00CB7D94" w14:paraId="7BCCE8C1" w14:textId="77777777" w:rsidTr="00CB6A24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9048DD7" w14:textId="77777777" w:rsidR="00CB6A24" w:rsidRPr="00CB7D94" w:rsidRDefault="00CB6A24" w:rsidP="00CB6A24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CB7D94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EC24973" w14:textId="77777777" w:rsidR="00CB6A24" w:rsidRPr="00CB7D94" w:rsidRDefault="00CB6A24" w:rsidP="00CB6A24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CB7D94">
              <w:rPr>
                <w:rFonts w:ascii="Times New Roman" w:eastAsia="ＭＳ Ｐゴシック" w:hAnsi="Times New Roman" w:hint="eastAsia"/>
                <w:color w:val="000000"/>
                <w:kern w:val="0"/>
                <w:sz w:val="22"/>
              </w:rPr>
              <w:t>0.0</w:t>
            </w:r>
            <w:r w:rsidRPr="00CB7D94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478</w:t>
            </w:r>
          </w:p>
        </w:tc>
        <w:tc>
          <w:tcPr>
            <w:tcW w:w="1080" w:type="dxa"/>
            <w:shd w:val="clear" w:color="auto" w:fill="808080" w:themeFill="background1" w:themeFillShade="80"/>
            <w:noWrap/>
            <w:vAlign w:val="bottom"/>
            <w:hideMark/>
          </w:tcPr>
          <w:p w14:paraId="6E887A2B" w14:textId="77777777" w:rsidR="00CB6A24" w:rsidRPr="00CB7D94" w:rsidRDefault="00CB6A24" w:rsidP="00CB6A24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808080" w:themeFill="background1" w:themeFillShade="80"/>
            <w:noWrap/>
            <w:vAlign w:val="bottom"/>
            <w:hideMark/>
          </w:tcPr>
          <w:p w14:paraId="04C3C913" w14:textId="77777777" w:rsidR="00CB6A24" w:rsidRPr="00CB7D94" w:rsidRDefault="00CB6A24" w:rsidP="00CB6A24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808080" w:themeFill="background1" w:themeFillShade="80"/>
            <w:noWrap/>
            <w:vAlign w:val="bottom"/>
            <w:hideMark/>
          </w:tcPr>
          <w:p w14:paraId="66057E58" w14:textId="77777777" w:rsidR="00CB6A24" w:rsidRPr="00CB7D94" w:rsidRDefault="00CB6A24" w:rsidP="00CB6A24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</w:p>
        </w:tc>
      </w:tr>
      <w:tr w:rsidR="00CB6A24" w:rsidRPr="00CB7D94" w14:paraId="3A219E8B" w14:textId="77777777" w:rsidTr="00CB6A24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F0A3ECD" w14:textId="77777777" w:rsidR="00CB6A24" w:rsidRPr="00CB7D94" w:rsidRDefault="00CB6A24" w:rsidP="00CB6A24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CB7D94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7184711" w14:textId="77777777" w:rsidR="00CB6A24" w:rsidRPr="00CB7D94" w:rsidRDefault="00CB6A24" w:rsidP="00CB6A24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CB7D94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0.032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96B361D" w14:textId="77777777" w:rsidR="00CB6A24" w:rsidRPr="00CB7D94" w:rsidRDefault="00CB6A24" w:rsidP="00CB6A24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CB7D94">
              <w:rPr>
                <w:rFonts w:ascii="Times New Roman" w:eastAsia="ＭＳ Ｐゴシック" w:hAnsi="Times New Roman" w:hint="eastAsia"/>
                <w:color w:val="000000"/>
                <w:kern w:val="0"/>
                <w:sz w:val="22"/>
              </w:rPr>
              <w:t>0.695</w:t>
            </w:r>
          </w:p>
        </w:tc>
        <w:tc>
          <w:tcPr>
            <w:tcW w:w="1080" w:type="dxa"/>
            <w:shd w:val="clear" w:color="auto" w:fill="808080" w:themeFill="background1" w:themeFillShade="80"/>
            <w:noWrap/>
            <w:vAlign w:val="bottom"/>
            <w:hideMark/>
          </w:tcPr>
          <w:p w14:paraId="7107AF54" w14:textId="77777777" w:rsidR="00CB6A24" w:rsidRPr="00CB7D94" w:rsidRDefault="00CB6A24" w:rsidP="00CB6A24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808080" w:themeFill="background1" w:themeFillShade="80"/>
            <w:noWrap/>
            <w:vAlign w:val="bottom"/>
            <w:hideMark/>
          </w:tcPr>
          <w:p w14:paraId="4EDE1D94" w14:textId="77777777" w:rsidR="00CB6A24" w:rsidRPr="00CB7D94" w:rsidRDefault="00CB6A24" w:rsidP="00CB6A24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</w:p>
        </w:tc>
      </w:tr>
      <w:tr w:rsidR="00CB6A24" w:rsidRPr="00CB7D94" w14:paraId="3032B41D" w14:textId="77777777" w:rsidTr="00CB6A24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6CC03ED" w14:textId="77777777" w:rsidR="00CB6A24" w:rsidRPr="00CB7D94" w:rsidRDefault="00CB6A24" w:rsidP="00CB6A24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CB7D94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BBF753C" w14:textId="77777777" w:rsidR="00CB6A24" w:rsidRPr="00CB7D94" w:rsidRDefault="00CB6A24" w:rsidP="00CB6A24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CB7D94">
              <w:rPr>
                <w:rFonts w:ascii="Times New Roman" w:eastAsia="ＭＳ Ｐゴシック" w:hAnsi="Times New Roman" w:hint="eastAsia"/>
                <w:color w:val="000000"/>
                <w:kern w:val="0"/>
                <w:sz w:val="22"/>
              </w:rPr>
              <w:t>0</w:t>
            </w:r>
            <w:r w:rsidRPr="00CB7D94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.0013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B016C58" w14:textId="77777777" w:rsidR="00CB6A24" w:rsidRPr="00CB7D94" w:rsidRDefault="00CB6A24" w:rsidP="00CB6A24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CB7D94">
              <w:rPr>
                <w:rFonts w:ascii="Times New Roman" w:eastAsia="ＭＳ Ｐゴシック" w:hAnsi="Times New Roman" w:hint="eastAsia"/>
                <w:color w:val="000000"/>
                <w:kern w:val="0"/>
                <w:sz w:val="22"/>
              </w:rPr>
              <w:t>0</w:t>
            </w:r>
            <w:r w:rsidRPr="00CB7D94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.095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0A634E0" w14:textId="77777777" w:rsidR="00CB6A24" w:rsidRPr="00CB7D94" w:rsidRDefault="00CB6A24" w:rsidP="00CB6A24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CB7D94">
              <w:rPr>
                <w:rFonts w:ascii="Times New Roman" w:eastAsia="ＭＳ Ｐゴシック" w:hAnsi="Times New Roman" w:hint="eastAsia"/>
                <w:color w:val="000000"/>
                <w:kern w:val="0"/>
                <w:sz w:val="22"/>
              </w:rPr>
              <w:t>0</w:t>
            </w:r>
            <w:r w:rsidRPr="00CB7D94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.140</w:t>
            </w:r>
          </w:p>
        </w:tc>
        <w:tc>
          <w:tcPr>
            <w:tcW w:w="1080" w:type="dxa"/>
            <w:shd w:val="clear" w:color="auto" w:fill="808080" w:themeFill="background1" w:themeFillShade="80"/>
            <w:noWrap/>
            <w:vAlign w:val="bottom"/>
            <w:hideMark/>
          </w:tcPr>
          <w:p w14:paraId="1347451A" w14:textId="77777777" w:rsidR="00CB6A24" w:rsidRPr="00CB7D94" w:rsidRDefault="00CB6A24" w:rsidP="00CB6A24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</w:p>
        </w:tc>
      </w:tr>
    </w:tbl>
    <w:p w14:paraId="39F988C9" w14:textId="77777777" w:rsidR="00CB6A24" w:rsidRPr="00CB7D94" w:rsidRDefault="00CB6A24" w:rsidP="00CB6A24">
      <w:pPr>
        <w:spacing w:line="276" w:lineRule="auto"/>
        <w:rPr>
          <w:sz w:val="22"/>
        </w:rPr>
      </w:pPr>
    </w:p>
    <w:p w14:paraId="3501668E" w14:textId="77777777" w:rsidR="00CB6A24" w:rsidRPr="00CB7D94" w:rsidRDefault="00CB6A24" w:rsidP="00CB6A24">
      <w:pPr>
        <w:spacing w:line="276" w:lineRule="auto"/>
        <w:rPr>
          <w:sz w:val="22"/>
        </w:rPr>
      </w:pPr>
    </w:p>
    <w:p w14:paraId="11C81FC5" w14:textId="77777777" w:rsidR="00CB6A24" w:rsidRPr="00CB7D94" w:rsidRDefault="00CB6A24" w:rsidP="00CB6A24">
      <w:pPr>
        <w:spacing w:line="276" w:lineRule="auto"/>
        <w:rPr>
          <w:sz w:val="22"/>
        </w:rPr>
      </w:pPr>
    </w:p>
    <w:p w14:paraId="4577754C" w14:textId="77777777" w:rsidR="00CB6A24" w:rsidRPr="00CB7D94" w:rsidRDefault="00CB6A24" w:rsidP="00CB6A24">
      <w:pPr>
        <w:spacing w:line="276" w:lineRule="auto"/>
        <w:rPr>
          <w:rFonts w:ascii="Times New Roman" w:hAnsi="Times New Roman"/>
          <w:sz w:val="22"/>
        </w:rPr>
      </w:pPr>
      <w:r w:rsidRPr="00CB7D94">
        <w:rPr>
          <w:rFonts w:ascii="Times New Roman" w:eastAsia="ＭＳ Ｐゴシック" w:hAnsi="Times New Roman"/>
          <w:kern w:val="0"/>
          <w:sz w:val="22"/>
        </w:rPr>
        <w:t xml:space="preserve">FFX was significantly superior to GEM (P-value = 0.0038 by log-rank test) or </w:t>
      </w:r>
      <w:proofErr w:type="spellStart"/>
      <w:r w:rsidRPr="00CB7D94">
        <w:rPr>
          <w:rFonts w:ascii="Times New Roman" w:eastAsia="ＭＳ Ｐゴシック" w:hAnsi="Times New Roman"/>
          <w:kern w:val="0"/>
          <w:sz w:val="22"/>
        </w:rPr>
        <w:t>GEM+nab-paclitaxel</w:t>
      </w:r>
      <w:proofErr w:type="spellEnd"/>
      <w:r w:rsidRPr="00CB7D94">
        <w:rPr>
          <w:rFonts w:ascii="Times New Roman" w:eastAsia="ＭＳ Ｐゴシック" w:hAnsi="Times New Roman"/>
          <w:kern w:val="0"/>
          <w:sz w:val="22"/>
        </w:rPr>
        <w:t xml:space="preserve"> (P value = 0.011 by log-rank test) </w:t>
      </w:r>
      <w:r>
        <w:rPr>
          <w:rFonts w:ascii="Times New Roman" w:eastAsia="ＭＳ Ｐゴシック" w:hAnsi="Times New Roman"/>
          <w:kern w:val="0"/>
          <w:sz w:val="22"/>
        </w:rPr>
        <w:t>in</w:t>
      </w:r>
      <w:r w:rsidRPr="00CB7D94">
        <w:rPr>
          <w:rFonts w:ascii="Times New Roman" w:eastAsia="ＭＳ Ｐゴシック" w:hAnsi="Times New Roman"/>
          <w:kern w:val="0"/>
          <w:sz w:val="22"/>
        </w:rPr>
        <w:t xml:space="preserve"> regimen 8.</w:t>
      </w:r>
    </w:p>
    <w:p w14:paraId="12DBCF4F" w14:textId="77777777" w:rsidR="00CB6A24" w:rsidRPr="00CB7D94" w:rsidRDefault="00CB6A24" w:rsidP="00CB6A24">
      <w:pPr>
        <w:spacing w:line="276" w:lineRule="auto"/>
        <w:rPr>
          <w:rFonts w:ascii="Times New Roman" w:hAnsi="Times New Roman"/>
          <w:sz w:val="22"/>
        </w:rPr>
      </w:pPr>
      <w:r w:rsidRPr="00CB7D94">
        <w:rPr>
          <w:rFonts w:ascii="Times New Roman" w:hAnsi="Times New Roman"/>
          <w:sz w:val="22"/>
        </w:rPr>
        <w:t xml:space="preserve">*P-values were adjusted using the </w:t>
      </w:r>
      <w:proofErr w:type="spellStart"/>
      <w:r w:rsidRPr="00CB7D94">
        <w:rPr>
          <w:rFonts w:ascii="Times New Roman" w:hAnsi="Times New Roman"/>
          <w:sz w:val="22"/>
        </w:rPr>
        <w:t>Benjamini</w:t>
      </w:r>
      <w:proofErr w:type="spellEnd"/>
      <w:r w:rsidRPr="00CB7D94">
        <w:rPr>
          <w:rFonts w:ascii="Times New Roman" w:hAnsi="Times New Roman"/>
          <w:sz w:val="22"/>
        </w:rPr>
        <w:t xml:space="preserve">-Hochberg procedure to </w:t>
      </w:r>
      <w:r w:rsidRPr="00CB7D94">
        <w:rPr>
          <w:rFonts w:ascii="Times New Roman" w:hAnsi="Times New Roman" w:hint="eastAsia"/>
          <w:sz w:val="22"/>
        </w:rPr>
        <w:t>account for</w:t>
      </w:r>
      <w:r w:rsidRPr="00CB7D94">
        <w:rPr>
          <w:rFonts w:ascii="Times New Roman" w:hAnsi="Times New Roman"/>
          <w:sz w:val="22"/>
        </w:rPr>
        <w:t xml:space="preserve"> multiple testing.</w:t>
      </w:r>
    </w:p>
    <w:p w14:paraId="4CE0C93E" w14:textId="77777777" w:rsidR="003240BE" w:rsidRPr="00CB6A24" w:rsidRDefault="003240BE" w:rsidP="00CB6A24"/>
    <w:sectPr w:rsidR="003240BE" w:rsidRPr="00CB6A24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5EF2F2A" w14:textId="77777777" w:rsidR="0087604F" w:rsidRDefault="0087604F" w:rsidP="00CB6A24">
      <w:r>
        <w:separator/>
      </w:r>
    </w:p>
  </w:endnote>
  <w:endnote w:type="continuationSeparator" w:id="0">
    <w:p w14:paraId="34DD0CF7" w14:textId="77777777" w:rsidR="0087604F" w:rsidRDefault="0087604F" w:rsidP="00CB6A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F5E7CE6" w14:textId="77777777" w:rsidR="0087604F" w:rsidRDefault="0087604F" w:rsidP="00CB6A24">
      <w:r>
        <w:separator/>
      </w:r>
    </w:p>
  </w:footnote>
  <w:footnote w:type="continuationSeparator" w:id="0">
    <w:p w14:paraId="5253BF52" w14:textId="77777777" w:rsidR="0087604F" w:rsidRDefault="0087604F" w:rsidP="00CB6A2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8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0374"/>
    <w:rsid w:val="0006168C"/>
    <w:rsid w:val="003240BE"/>
    <w:rsid w:val="0087604F"/>
    <w:rsid w:val="00940374"/>
    <w:rsid w:val="00CB6A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DD81FBF"/>
  <w15:chartTrackingRefBased/>
  <w15:docId w15:val="{A8A988DA-C0C8-44F3-BAD4-0553902E29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B6A24"/>
    <w:pPr>
      <w:widowControl w:val="0"/>
      <w:jc w:val="both"/>
    </w:pPr>
    <w:rPr>
      <w:rFonts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B6A24"/>
    <w:pPr>
      <w:tabs>
        <w:tab w:val="center" w:pos="4252"/>
        <w:tab w:val="right" w:pos="8504"/>
      </w:tabs>
      <w:snapToGrid w:val="0"/>
    </w:pPr>
    <w:rPr>
      <w:rFonts w:cstheme="minorBidi"/>
    </w:rPr>
  </w:style>
  <w:style w:type="character" w:customStyle="1" w:styleId="a4">
    <w:name w:val="ヘッダー (文字)"/>
    <w:basedOn w:val="a0"/>
    <w:link w:val="a3"/>
    <w:uiPriority w:val="99"/>
    <w:rsid w:val="00CB6A24"/>
  </w:style>
  <w:style w:type="paragraph" w:styleId="a5">
    <w:name w:val="footer"/>
    <w:basedOn w:val="a"/>
    <w:link w:val="a6"/>
    <w:uiPriority w:val="99"/>
    <w:unhideWhenUsed/>
    <w:rsid w:val="00CB6A24"/>
    <w:pPr>
      <w:tabs>
        <w:tab w:val="center" w:pos="4252"/>
        <w:tab w:val="right" w:pos="8504"/>
      </w:tabs>
      <w:snapToGrid w:val="0"/>
    </w:pPr>
    <w:rPr>
      <w:rFonts w:cstheme="minorBidi"/>
    </w:rPr>
  </w:style>
  <w:style w:type="character" w:customStyle="1" w:styleId="a6">
    <w:name w:val="フッター (文字)"/>
    <w:basedOn w:val="a0"/>
    <w:link w:val="a5"/>
    <w:uiPriority w:val="99"/>
    <w:rsid w:val="00CB6A2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0</Words>
  <Characters>573</Characters>
  <Application>Microsoft Office Word</Application>
  <DocSecurity>0</DocSecurity>
  <Lines>4</Lines>
  <Paragraphs>1</Paragraphs>
  <ScaleCrop>false</ScaleCrop>
  <Company/>
  <LinksUpToDate>false</LinksUpToDate>
  <CharactersWithSpaces>6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ira Nakamura</dc:creator>
  <cp:keywords/>
  <dc:description/>
  <cp:lastModifiedBy>Akira Nakamura</cp:lastModifiedBy>
  <cp:revision>3</cp:revision>
  <dcterms:created xsi:type="dcterms:W3CDTF">2019-04-10T08:49:00Z</dcterms:created>
  <dcterms:modified xsi:type="dcterms:W3CDTF">2019-04-10T08:51:00Z</dcterms:modified>
</cp:coreProperties>
</file>